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15FE8" w14:textId="77777777" w:rsidR="00650BC6" w:rsidRDefault="00650BC6" w:rsidP="00650BC6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>Table S1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Adverse events reported in current study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6"/>
        <w:gridCol w:w="4140"/>
      </w:tblGrid>
      <w:tr w:rsidR="00650BC6" w14:paraId="0BC8B4B0" w14:textId="77777777" w:rsidTr="005A2C6E">
        <w:tc>
          <w:tcPr>
            <w:tcW w:w="4166" w:type="dxa"/>
            <w:tcBorders>
              <w:top w:val="single" w:sz="12" w:space="0" w:color="auto"/>
              <w:left w:val="nil"/>
              <w:right w:val="nil"/>
            </w:tcBorders>
          </w:tcPr>
          <w:p w14:paraId="30C926F7" w14:textId="77777777" w:rsidR="00650BC6" w:rsidRDefault="00650BC6" w:rsidP="005A2C6E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Adverse event </w:t>
            </w:r>
          </w:p>
        </w:tc>
        <w:tc>
          <w:tcPr>
            <w:tcW w:w="4140" w:type="dxa"/>
            <w:tcBorders>
              <w:top w:val="single" w:sz="12" w:space="0" w:color="auto"/>
              <w:left w:val="nil"/>
              <w:right w:val="nil"/>
            </w:tcBorders>
          </w:tcPr>
          <w:p w14:paraId="2FE8A9D9" w14:textId="77777777" w:rsidR="00650BC6" w:rsidRDefault="00650BC6" w:rsidP="005A2C6E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(%)</w:t>
            </w:r>
          </w:p>
        </w:tc>
      </w:tr>
      <w:tr w:rsidR="00650BC6" w14:paraId="2D1CC568" w14:textId="77777777" w:rsidTr="005A2C6E"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14:paraId="2DC88906" w14:textId="77777777" w:rsidR="00650BC6" w:rsidRDefault="00650BC6" w:rsidP="005A2C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strointestinal symptom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013D70CB" w14:textId="77777777" w:rsidR="00650BC6" w:rsidRDefault="00650BC6" w:rsidP="005A2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6.85%)</w:t>
            </w:r>
          </w:p>
        </w:tc>
      </w:tr>
      <w:tr w:rsidR="00650BC6" w14:paraId="03490144" w14:textId="77777777" w:rsidTr="005A2C6E"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14:paraId="43CE0052" w14:textId="77777777" w:rsidR="00650BC6" w:rsidRDefault="00650BC6" w:rsidP="005A2C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Nause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0EF3174" w14:textId="77777777" w:rsidR="00650BC6" w:rsidRDefault="00650BC6" w:rsidP="005A2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37)</w:t>
            </w:r>
          </w:p>
        </w:tc>
      </w:tr>
      <w:tr w:rsidR="00650BC6" w14:paraId="4CCB529F" w14:textId="77777777" w:rsidTr="005A2C6E"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14:paraId="22C2442E" w14:textId="77777777" w:rsidR="00650BC6" w:rsidRDefault="00650BC6" w:rsidP="005A2C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Emesi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1BE4E37" w14:textId="77777777" w:rsidR="00650BC6" w:rsidRDefault="00650BC6" w:rsidP="005A2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37)</w:t>
            </w:r>
          </w:p>
        </w:tc>
      </w:tr>
      <w:tr w:rsidR="00650BC6" w14:paraId="72D2B718" w14:textId="77777777" w:rsidTr="005A2C6E"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14:paraId="2F2D71E8" w14:textId="77777777" w:rsidR="00650BC6" w:rsidRDefault="00650BC6" w:rsidP="005A2C6E">
            <w:pPr>
              <w:ind w:firstLineChars="100"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rrhe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D77AA71" w14:textId="77777777" w:rsidR="00650BC6" w:rsidRDefault="00650BC6" w:rsidP="005A2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37)</w:t>
            </w:r>
          </w:p>
        </w:tc>
      </w:tr>
      <w:tr w:rsidR="00650BC6" w14:paraId="42E23372" w14:textId="77777777" w:rsidTr="005A2C6E"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14:paraId="18C71246" w14:textId="77777777" w:rsidR="00650BC6" w:rsidRDefault="00650BC6" w:rsidP="005A2C6E">
            <w:pPr>
              <w:ind w:firstLineChars="100"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atulen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814D954" w14:textId="77777777" w:rsidR="00650BC6" w:rsidRDefault="00650BC6" w:rsidP="005A2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37)</w:t>
            </w:r>
          </w:p>
        </w:tc>
      </w:tr>
      <w:tr w:rsidR="00650BC6" w14:paraId="4489CE11" w14:textId="77777777" w:rsidTr="005A2C6E"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14:paraId="7ADC84A3" w14:textId="77777777" w:rsidR="00650BC6" w:rsidRDefault="00650BC6" w:rsidP="005A2C6E">
            <w:pPr>
              <w:ind w:firstLineChars="100"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yspepsi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8D95474" w14:textId="77777777" w:rsidR="00650BC6" w:rsidRDefault="00650BC6" w:rsidP="005A2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37)</w:t>
            </w:r>
          </w:p>
        </w:tc>
      </w:tr>
      <w:tr w:rsidR="00650BC6" w14:paraId="250C63AA" w14:textId="77777777" w:rsidTr="005A2C6E"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14:paraId="75B3399D" w14:textId="77777777" w:rsidR="00650BC6" w:rsidRDefault="00650BC6" w:rsidP="005A2C6E">
            <w:pPr>
              <w:rPr>
                <w:sz w:val="22"/>
                <w:szCs w:val="22"/>
              </w:rPr>
            </w:pPr>
            <w:bookmarkStart w:id="0" w:name="OLE_LINK58"/>
            <w:bookmarkStart w:id="1" w:name="OLE_LINK59"/>
            <w:r>
              <w:rPr>
                <w:sz w:val="22"/>
                <w:szCs w:val="22"/>
              </w:rPr>
              <w:t>Fatigue</w:t>
            </w:r>
            <w:bookmarkEnd w:id="0"/>
            <w:bookmarkEnd w:id="1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7B63B43" w14:textId="77777777" w:rsidR="00650BC6" w:rsidRDefault="00650BC6" w:rsidP="005A2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2.74)</w:t>
            </w:r>
          </w:p>
        </w:tc>
      </w:tr>
      <w:tr w:rsidR="00650BC6" w14:paraId="2B2C2200" w14:textId="77777777" w:rsidTr="005A2C6E"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14:paraId="67584101" w14:textId="77777777" w:rsidR="00650BC6" w:rsidRDefault="00650BC6" w:rsidP="005A2C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zzines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FC2B1CF" w14:textId="77777777" w:rsidR="00650BC6" w:rsidRDefault="00650BC6" w:rsidP="005A2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37)</w:t>
            </w:r>
          </w:p>
        </w:tc>
      </w:tr>
      <w:tr w:rsidR="00650BC6" w14:paraId="3ABDECA0" w14:textId="77777777" w:rsidTr="005A2C6E"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14:paraId="57211EA2" w14:textId="77777777" w:rsidR="00650BC6" w:rsidRDefault="00650BC6" w:rsidP="005A2C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omni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2CA11561" w14:textId="77777777" w:rsidR="00650BC6" w:rsidRDefault="00650BC6" w:rsidP="005A2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2.74)</w:t>
            </w:r>
          </w:p>
        </w:tc>
      </w:tr>
      <w:tr w:rsidR="00650BC6" w14:paraId="3340E087" w14:textId="77777777" w:rsidTr="005A2C6E"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14:paraId="232B8D6B" w14:textId="77777777" w:rsidR="00650BC6" w:rsidRDefault="00650BC6" w:rsidP="005A2C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algia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58DD0CCC" w14:textId="77777777" w:rsidR="00650BC6" w:rsidRDefault="00650BC6" w:rsidP="005A2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37)</w:t>
            </w:r>
          </w:p>
        </w:tc>
      </w:tr>
      <w:tr w:rsidR="00650BC6" w14:paraId="5DB6BDDA" w14:textId="77777777" w:rsidTr="005A2C6E"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14:paraId="5AF25C87" w14:textId="77777777" w:rsidR="00650BC6" w:rsidRDefault="00650BC6" w:rsidP="005A2C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K elevatio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1ED49DCF" w14:textId="77777777" w:rsidR="00650BC6" w:rsidRDefault="00650BC6" w:rsidP="005A2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37)</w:t>
            </w:r>
          </w:p>
        </w:tc>
      </w:tr>
      <w:tr w:rsidR="00650BC6" w14:paraId="077131A4" w14:textId="77777777" w:rsidTr="005A2C6E"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14:paraId="469E421D" w14:textId="77777777" w:rsidR="00650BC6" w:rsidRDefault="00650BC6" w:rsidP="005A2C6E">
            <w:pPr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esarean deliver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05B3E48" w14:textId="77777777" w:rsidR="00650BC6" w:rsidRDefault="00650BC6" w:rsidP="005A2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47.95)</w:t>
            </w:r>
          </w:p>
        </w:tc>
      </w:tr>
      <w:tr w:rsidR="00650BC6" w14:paraId="45C73A43" w14:textId="77777777" w:rsidTr="005A2C6E"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</w:tcPr>
          <w:p w14:paraId="1C8A201F" w14:textId="77777777" w:rsidR="00650BC6" w:rsidRDefault="00650BC6" w:rsidP="005A2C6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atened abortio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9FEF9EF" w14:textId="77777777" w:rsidR="00650BC6" w:rsidRDefault="00650BC6" w:rsidP="005A2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15.07)</w:t>
            </w:r>
          </w:p>
        </w:tc>
      </w:tr>
      <w:tr w:rsidR="00650BC6" w14:paraId="444BB5AF" w14:textId="77777777" w:rsidTr="005A2C6E">
        <w:tc>
          <w:tcPr>
            <w:tcW w:w="41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1300AC" w14:textId="77777777" w:rsidR="00650BC6" w:rsidRDefault="00650BC6" w:rsidP="005A2C6E">
            <w:pPr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olonged Labo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0D8246" w14:textId="77777777" w:rsidR="00650BC6" w:rsidRDefault="00650BC6" w:rsidP="005A2C6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6.25)</w:t>
            </w:r>
          </w:p>
        </w:tc>
      </w:tr>
    </w:tbl>
    <w:p w14:paraId="2785D6F6" w14:textId="77777777" w:rsidR="00650BC6" w:rsidRDefault="00650BC6" w:rsidP="00650BC6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*Number (percentages) of patients with adverse events were reported. Abbreviations: CK, creatinine kinase.</w:t>
      </w:r>
    </w:p>
    <w:p w14:paraId="29DC7A4B" w14:textId="77777777" w:rsidR="00A42E99" w:rsidRDefault="00A42E99"/>
    <w:sectPr w:rsidR="00A42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34E470" w14:textId="77777777" w:rsidR="00765720" w:rsidRDefault="00765720" w:rsidP="00650BC6">
      <w:r>
        <w:separator/>
      </w:r>
    </w:p>
  </w:endnote>
  <w:endnote w:type="continuationSeparator" w:id="0">
    <w:p w14:paraId="3A4AE78E" w14:textId="77777777" w:rsidR="00765720" w:rsidRDefault="00765720" w:rsidP="00650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65B9F7" w14:textId="77777777" w:rsidR="00765720" w:rsidRDefault="00765720" w:rsidP="00650BC6">
      <w:r>
        <w:separator/>
      </w:r>
    </w:p>
  </w:footnote>
  <w:footnote w:type="continuationSeparator" w:id="0">
    <w:p w14:paraId="030DEADE" w14:textId="77777777" w:rsidR="00765720" w:rsidRDefault="00765720" w:rsidP="00650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08D"/>
    <w:rsid w:val="004C308D"/>
    <w:rsid w:val="00650BC6"/>
    <w:rsid w:val="00765720"/>
    <w:rsid w:val="00A4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826C9B-4F88-419F-97A5-3389A4273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0BC6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0B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0B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0BC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0B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</dc:creator>
  <cp:keywords/>
  <dc:description/>
  <cp:lastModifiedBy>wang jing</cp:lastModifiedBy>
  <cp:revision>2</cp:revision>
  <dcterms:created xsi:type="dcterms:W3CDTF">2021-03-11T03:26:00Z</dcterms:created>
  <dcterms:modified xsi:type="dcterms:W3CDTF">2021-03-11T03:27:00Z</dcterms:modified>
</cp:coreProperties>
</file>